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CC161" w14:textId="34CBC4DA" w:rsidR="006024C4" w:rsidRDefault="00624047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</w:pPr>
      <w:r w:rsidRPr="00E401F0">
        <w:rPr>
          <w:rFonts w:ascii="Times New Roman" w:hAnsi="Times New Roman" w:cs="Times New Roman"/>
          <w:sz w:val="20"/>
          <w:szCs w:val="20"/>
        </w:rPr>
        <w:t xml:space="preserve">Supplement Table </w:t>
      </w:r>
      <w:r w:rsidR="00381F6A" w:rsidRPr="00E401F0">
        <w:rPr>
          <w:rFonts w:ascii="Times New Roman" w:hAnsi="Times New Roman" w:cs="Times New Roman"/>
          <w:sz w:val="20"/>
          <w:szCs w:val="20"/>
        </w:rPr>
        <w:t>S</w:t>
      </w:r>
      <w:r w:rsidRPr="00E401F0">
        <w:rPr>
          <w:rFonts w:ascii="Times New Roman" w:hAnsi="Times New Roman" w:cs="Times New Roman"/>
          <w:sz w:val="20"/>
          <w:szCs w:val="20"/>
        </w:rPr>
        <w:t xml:space="preserve">1. </w:t>
      </w:r>
      <w:r w:rsidR="006024C4" w:rsidRPr="00E401F0">
        <w:rPr>
          <w:rFonts w:ascii="Times New Roman" w:hAnsi="Times New Roman" w:cs="Times New Roman"/>
          <w:sz w:val="20"/>
          <w:szCs w:val="20"/>
        </w:rPr>
        <w:t>List of the identified</w:t>
      </w:r>
      <w:r w:rsidR="00A30D0B">
        <w:rPr>
          <w:rFonts w:ascii="Times New Roman" w:hAnsi="Times New Roman" w:cs="Times New Roman"/>
          <w:sz w:val="20"/>
          <w:szCs w:val="20"/>
        </w:rPr>
        <w:t xml:space="preserve"> </w:t>
      </w:r>
      <w:r w:rsidR="001C2C7E">
        <w:rPr>
          <w:rFonts w:ascii="Times New Roman" w:hAnsi="Times New Roman" w:cs="Times New Roman"/>
          <w:sz w:val="20"/>
          <w:szCs w:val="20"/>
        </w:rPr>
        <w:t>VOCs</w:t>
      </w:r>
      <w:r w:rsidR="006024C4" w:rsidRPr="00E401F0">
        <w:rPr>
          <w:rFonts w:ascii="Times New Roman" w:hAnsi="Times New Roman" w:cs="Times New Roman"/>
          <w:sz w:val="20"/>
          <w:szCs w:val="20"/>
        </w:rPr>
        <w:t xml:space="preserve"> (</w:t>
      </w:r>
      <w:r w:rsidR="006024C4" w:rsidRPr="00E401F0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d</w:t>
      </w:r>
      <w:r w:rsidRPr="00E401F0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etection rate</w:t>
      </w:r>
      <w:r w:rsidR="006024C4" w:rsidRPr="00E401F0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&gt;80%)</w:t>
      </w:r>
      <w:r w:rsidRPr="00E401F0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.</w:t>
      </w:r>
    </w:p>
    <w:p w14:paraId="084BABB4" w14:textId="77777777" w:rsidR="001C2C7E" w:rsidRPr="001C2C7E" w:rsidRDefault="001C2C7E">
      <w:pPr>
        <w:widowControl/>
        <w:jc w:val="left"/>
        <w:rPr>
          <w:rFonts w:ascii="Times New Roman" w:eastAsia="ＭＳ Ｐゴシック" w:hAnsi="Times New Roman" w:cs="Times New Roman" w:hint="eastAsia"/>
          <w:color w:val="000000" w:themeColor="text1"/>
          <w:sz w:val="20"/>
          <w:szCs w:val="20"/>
        </w:rPr>
      </w:pPr>
    </w:p>
    <w:tbl>
      <w:tblPr>
        <w:tblpPr w:leftFromText="142" w:rightFromText="142" w:vertAnchor="text" w:tblpY="1"/>
        <w:tblOverlap w:val="never"/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0"/>
        <w:gridCol w:w="7360"/>
        <w:gridCol w:w="992"/>
      </w:tblGrid>
      <w:tr w:rsidR="00624047" w:rsidRPr="00E401F0" w14:paraId="3D0EB3F9" w14:textId="77777777" w:rsidTr="00624047">
        <w:trPr>
          <w:trHeight w:val="293"/>
        </w:trPr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5D047A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9086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CA3A57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R.T.</w:t>
            </w:r>
          </w:p>
        </w:tc>
      </w:tr>
      <w:tr w:rsidR="00624047" w:rsidRPr="00E401F0" w14:paraId="6908176D" w14:textId="77777777" w:rsidTr="00624047">
        <w:trPr>
          <w:trHeight w:val="293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B1BB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278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Propane, 1-chloro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03D2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047</w:t>
            </w:r>
          </w:p>
        </w:tc>
      </w:tr>
      <w:tr w:rsidR="00624047" w:rsidRPr="00E401F0" w14:paraId="102A08C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7AB6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8374" w14:textId="57744DD9" w:rsidR="00624047" w:rsidRPr="00E401F0" w:rsidRDefault="001C2C7E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Oxirane, 2,2-dimethyl</w:t>
            </w:r>
            <w:r w:rsidR="00CD09D1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AEED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060</w:t>
            </w:r>
          </w:p>
        </w:tc>
      </w:tr>
      <w:tr w:rsidR="00624047" w:rsidRPr="00E401F0" w14:paraId="3134D49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E624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FDE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Propan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67FE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170</w:t>
            </w:r>
          </w:p>
        </w:tc>
      </w:tr>
      <w:tr w:rsidR="00624047" w:rsidRPr="00E401F0" w14:paraId="4BCA822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BCC3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6386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Propa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E291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260</w:t>
            </w:r>
          </w:p>
        </w:tc>
      </w:tr>
      <w:tr w:rsidR="00624047" w:rsidRPr="00E401F0" w14:paraId="3595588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04AF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D68B" w14:textId="584F1F1D" w:rsidR="00624047" w:rsidRPr="00E401F0" w:rsidRDefault="00CD09D1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 methyl tetrahydrofuran 3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E67E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603</w:t>
            </w:r>
          </w:p>
        </w:tc>
      </w:tr>
      <w:tr w:rsidR="00624047" w:rsidRPr="00E401F0" w14:paraId="6307FD2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2B2D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40D5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Methacrol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FB82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623</w:t>
            </w:r>
          </w:p>
        </w:tc>
      </w:tr>
      <w:tr w:rsidR="00624047" w:rsidRPr="00E401F0" w14:paraId="31327AD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7339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39FDF" w14:textId="3EC330DC" w:rsidR="00624047" w:rsidRPr="00E401F0" w:rsidRDefault="00CD09D1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Fu</w:t>
            </w:r>
            <w:r w:rsidR="00AA41E9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ran, 2,5-dihyd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8EA5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630</w:t>
            </w:r>
          </w:p>
        </w:tc>
      </w:tr>
      <w:tr w:rsidR="00624047" w:rsidRPr="00E401F0" w14:paraId="046B188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EB01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742F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Buten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0F67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643</w:t>
            </w:r>
          </w:p>
        </w:tc>
      </w:tr>
      <w:tr w:rsidR="00624047" w:rsidRPr="00E401F0" w14:paraId="0E5343FF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7E35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FEE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Ethyl 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6F71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703</w:t>
            </w:r>
          </w:p>
        </w:tc>
      </w:tr>
      <w:tr w:rsidR="00624047" w:rsidRPr="00E401F0" w14:paraId="79D640A1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4380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6F6D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Buta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908D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790</w:t>
            </w:r>
          </w:p>
        </w:tc>
      </w:tr>
      <w:tr w:rsidR="00624047" w:rsidRPr="00E401F0" w14:paraId="03EB763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A56C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0C91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yclotrisiloxane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, hexa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06B27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853</w:t>
            </w:r>
          </w:p>
        </w:tc>
      </w:tr>
      <w:tr w:rsidR="00624047" w:rsidRPr="00E401F0" w14:paraId="2753311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1B9B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CC9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utanal, 2-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E781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923</w:t>
            </w:r>
          </w:p>
        </w:tc>
      </w:tr>
      <w:tr w:rsidR="00624047" w:rsidRPr="00E401F0" w14:paraId="0C522E6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F856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2A1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utanal, 3-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48940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.970</w:t>
            </w:r>
          </w:p>
        </w:tc>
      </w:tr>
      <w:tr w:rsidR="00624047" w:rsidRPr="00E401F0" w14:paraId="0EDF117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9CF5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653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Butanone, 3-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AFD2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.083</w:t>
            </w:r>
          </w:p>
        </w:tc>
      </w:tr>
      <w:tr w:rsidR="00624047" w:rsidRPr="00E401F0" w14:paraId="5500BBB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E00F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B09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Propano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12337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.153</w:t>
            </w:r>
          </w:p>
        </w:tc>
      </w:tr>
      <w:tr w:rsidR="00624047" w:rsidRPr="00E401F0" w14:paraId="323D1F0D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E20F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27FA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,4-Hexadiy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77200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.173</w:t>
            </w:r>
          </w:p>
        </w:tc>
      </w:tr>
      <w:tr w:rsidR="00624047" w:rsidRPr="00E401F0" w14:paraId="228CDFCB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D004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735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Pentane, 1-chloro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6B36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.290</w:t>
            </w:r>
          </w:p>
        </w:tc>
      </w:tr>
      <w:tr w:rsidR="00624047" w:rsidRPr="00E401F0" w14:paraId="2D2E9DB8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227C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6CC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Trisiloxane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, octamethyl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71C89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.433</w:t>
            </w:r>
          </w:p>
        </w:tc>
      </w:tr>
      <w:tr w:rsidR="00624047" w:rsidRPr="00E401F0" w14:paraId="70E48F7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56F8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D6D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Furan, 2,5-dimethyl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33B3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.443</w:t>
            </w:r>
          </w:p>
        </w:tc>
      </w:tr>
      <w:tr w:rsidR="00624047" w:rsidRPr="00E401F0" w14:paraId="183C1D38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0AF2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D67B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Oxirane, 2-methyl-2-prop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1399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.577</w:t>
            </w:r>
          </w:p>
        </w:tc>
      </w:tr>
      <w:tr w:rsidR="00624047" w:rsidRPr="00E401F0" w14:paraId="4BC1BCB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9B75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CA30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,4-Dimethylfu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75CD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.623</w:t>
            </w:r>
          </w:p>
        </w:tc>
      </w:tr>
      <w:tr w:rsidR="00624047" w:rsidRPr="00E401F0" w14:paraId="6CB97E7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2523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8BA4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Penta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E4B3E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.777</w:t>
            </w:r>
          </w:p>
        </w:tc>
      </w:tr>
      <w:tr w:rsidR="00624047" w:rsidRPr="00E401F0" w14:paraId="1DCC1E4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649B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6D64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Propanamide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, N-(aminocarbonyl)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6879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.830</w:t>
            </w:r>
          </w:p>
        </w:tc>
      </w:tr>
      <w:tr w:rsidR="00624047" w:rsidRPr="00E401F0" w14:paraId="424F19CE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301C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91E8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Heptane, 2,2,4,6,6-penta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4904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.267</w:t>
            </w:r>
          </w:p>
        </w:tc>
      </w:tr>
      <w:tr w:rsidR="00624047" w:rsidRPr="00E401F0" w14:paraId="6D227F3D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DD65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A88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Pentanone, 4-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EBE2C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.387</w:t>
            </w:r>
          </w:p>
        </w:tc>
      </w:tr>
      <w:tr w:rsidR="00624047" w:rsidRPr="00E401F0" w14:paraId="4207BA6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83E8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35BC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Pentanone, 3-methyl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54EA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.530</w:t>
            </w:r>
          </w:p>
        </w:tc>
      </w:tr>
      <w:tr w:rsidR="00624047" w:rsidRPr="00E401F0" w14:paraId="422EC64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6074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2528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Formic acid, butyl est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4410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.747</w:t>
            </w:r>
          </w:p>
        </w:tc>
      </w:tr>
      <w:tr w:rsidR="00624047" w:rsidRPr="00E401F0" w14:paraId="3DBBE89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8DEC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6EAA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enzene, 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506A0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.000</w:t>
            </w:r>
          </w:p>
        </w:tc>
      </w:tr>
      <w:tr w:rsidR="00624047" w:rsidRPr="00E401F0" w14:paraId="4704D800" w14:textId="77777777" w:rsidTr="00624047">
        <w:trPr>
          <w:trHeight w:val="29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5BE3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39D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Pentane, 3,3-di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908D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.363</w:t>
            </w:r>
          </w:p>
        </w:tc>
      </w:tr>
      <w:tr w:rsidR="00624047" w:rsidRPr="00E401F0" w14:paraId="4897A11D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F652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156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Hexa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7417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.510</w:t>
            </w:r>
          </w:p>
        </w:tc>
      </w:tr>
      <w:tr w:rsidR="00624047" w:rsidRPr="00E401F0" w14:paraId="61CF833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CAD6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0AE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,3,5-Trimethylfu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D5E1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.693</w:t>
            </w:r>
          </w:p>
        </w:tc>
      </w:tr>
      <w:tr w:rsidR="00624047" w:rsidRPr="00E401F0" w14:paraId="6181A04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93C7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2055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isulfide, dimethy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2A49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.827</w:t>
            </w:r>
          </w:p>
        </w:tc>
      </w:tr>
      <w:tr w:rsidR="00624047" w:rsidRPr="00E401F0" w14:paraId="559D89F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EB90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323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Hexanone, 4-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84F0E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.153</w:t>
            </w:r>
          </w:p>
        </w:tc>
      </w:tr>
      <w:tr w:rsidR="00624047" w:rsidRPr="00E401F0" w14:paraId="3791538D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3170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4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83B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Acetic acid, hexyl est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8C599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.227</w:t>
            </w:r>
          </w:p>
        </w:tc>
      </w:tr>
      <w:tr w:rsidR="00624047" w:rsidRPr="00E401F0" w14:paraId="2D3A43E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F215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D2C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Hexa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BF88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.237</w:t>
            </w:r>
          </w:p>
        </w:tc>
      </w:tr>
      <w:tr w:rsidR="00624047" w:rsidRPr="00E401F0" w14:paraId="2504279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B241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A0C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yclobutanol, 1-butyl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ADA4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.273</w:t>
            </w:r>
          </w:p>
        </w:tc>
      </w:tr>
      <w:tr w:rsidR="00624047" w:rsidRPr="00E401F0" w14:paraId="2C1A19D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E966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E3A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Hexan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8498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.347</w:t>
            </w:r>
          </w:p>
        </w:tc>
      </w:tr>
      <w:tr w:rsidR="00624047" w:rsidRPr="00E401F0" w14:paraId="0481D6D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EE7E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2B692" w14:textId="44386511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-Methyl-4-pentene-2-one</w:t>
            </w:r>
            <w:r w:rsidR="00BE7863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(or 3-hexene-2,5-di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2E75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.397</w:t>
            </w:r>
          </w:p>
        </w:tc>
      </w:tr>
      <w:tr w:rsidR="00624047" w:rsidRPr="00E401F0" w14:paraId="25FBF11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BAE9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222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yclotetrasiloxane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, octa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86A89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.667</w:t>
            </w:r>
          </w:p>
        </w:tc>
      </w:tr>
      <w:tr w:rsidR="00624047" w:rsidRPr="00E401F0" w14:paraId="0624537B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D121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E2A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utanal, 2-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6F22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.870</w:t>
            </w:r>
          </w:p>
        </w:tc>
      </w:tr>
      <w:tr w:rsidR="00624047" w:rsidRPr="00E401F0" w14:paraId="000E1D2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3479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E1E4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Pentanol, 2-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C935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050</w:t>
            </w:r>
          </w:p>
        </w:tc>
      </w:tr>
      <w:tr w:rsidR="00624047" w:rsidRPr="00E401F0" w14:paraId="0C2ACDD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0DD6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4EEE" w14:textId="2B77AF65" w:rsidR="00624047" w:rsidRPr="00E401F0" w:rsidRDefault="00BE7863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-Pentanol, 3-methyl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FC7A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143</w:t>
            </w:r>
          </w:p>
        </w:tc>
      </w:tr>
      <w:tr w:rsidR="00624047" w:rsidRPr="00E401F0" w14:paraId="71F8869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7CD8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A49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pentadec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907A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143</w:t>
            </w:r>
          </w:p>
        </w:tc>
      </w:tr>
      <w:tr w:rsidR="00624047" w:rsidRPr="00E401F0" w14:paraId="6A7EC1E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0034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BA6DF" w14:textId="1D3C473F" w:rsidR="00624047" w:rsidRPr="00E401F0" w:rsidRDefault="008D693C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is-methyl</w:t>
            </w:r>
            <w:proofErr w:type="gramEnd"/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 propenyl ket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D833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170</w:t>
            </w:r>
          </w:p>
        </w:tc>
      </w:tr>
      <w:tr w:rsidR="00624047" w:rsidRPr="00E401F0" w14:paraId="0684616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158E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BEF7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Ethylbenz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F148E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200</w:t>
            </w:r>
          </w:p>
        </w:tc>
      </w:tr>
      <w:tr w:rsidR="00624047" w:rsidRPr="00E401F0" w14:paraId="6D6C89C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89F4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525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Propanol, 1-methoxy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E73C7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283</w:t>
            </w:r>
          </w:p>
        </w:tc>
      </w:tr>
      <w:tr w:rsidR="00624047" w:rsidRPr="00E401F0" w14:paraId="0F31ECD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DC9F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F78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-Hepta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AA89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370</w:t>
            </w:r>
          </w:p>
        </w:tc>
      </w:tr>
      <w:tr w:rsidR="00624047" w:rsidRPr="00E401F0" w14:paraId="71D40E0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7BAF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D4F4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p-Xyl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8438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493</w:t>
            </w:r>
          </w:p>
        </w:tc>
      </w:tr>
      <w:tr w:rsidR="00624047" w:rsidRPr="00E401F0" w14:paraId="1FC38E5E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AF6E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36D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Hexanone, 5-methyl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89D9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727</w:t>
            </w:r>
          </w:p>
        </w:tc>
      </w:tr>
      <w:tr w:rsidR="00624047" w:rsidRPr="00E401F0" w14:paraId="7670934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9691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07E8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Propanoic acid, butyl est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1DFB9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857</w:t>
            </w:r>
          </w:p>
        </w:tc>
      </w:tr>
    </w:tbl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0"/>
        <w:gridCol w:w="7380"/>
        <w:gridCol w:w="1020"/>
      </w:tblGrid>
      <w:tr w:rsidR="00624047" w:rsidRPr="00E401F0" w14:paraId="16A873CD" w14:textId="77777777" w:rsidTr="00624047">
        <w:trPr>
          <w:trHeight w:val="293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5333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719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Propanoic acid, 2-hydroxy-2-methyl-, ethyl ester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37E1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917</w:t>
            </w:r>
          </w:p>
        </w:tc>
      </w:tr>
      <w:tr w:rsidR="00624047" w:rsidRPr="00E401F0" w14:paraId="79BBCD7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F2B3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A534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Heptano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959E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.977</w:t>
            </w:r>
          </w:p>
        </w:tc>
      </w:tr>
      <w:tr w:rsidR="00624047" w:rsidRPr="00E401F0" w14:paraId="798C7F5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6052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888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Propanoic acid, 2,2-dimethyl-, pentyl ester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36BD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150</w:t>
            </w:r>
          </w:p>
        </w:tc>
      </w:tr>
      <w:tr w:rsidR="00624047" w:rsidRPr="00E401F0" w14:paraId="74A7D2A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E89A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52C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l-Phellandr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BCCA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220</w:t>
            </w:r>
          </w:p>
        </w:tc>
      </w:tr>
      <w:tr w:rsidR="00624047" w:rsidRPr="00E401F0" w14:paraId="0D25276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9274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F476" w14:textId="176766E7" w:rsidR="00624047" w:rsidRPr="00E401F0" w:rsidRDefault="008D693C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yclopent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31DA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263</w:t>
            </w:r>
          </w:p>
        </w:tc>
      </w:tr>
      <w:tr w:rsidR="00624047" w:rsidRPr="00E401F0" w14:paraId="346CBC61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623F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E8A6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enzene, 1,2-di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F884E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390</w:t>
            </w:r>
          </w:p>
        </w:tc>
      </w:tr>
      <w:tr w:rsidR="00624047" w:rsidRPr="00E401F0" w14:paraId="3FBA157F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396E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EDB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.alpha</w:t>
            </w:r>
            <w:proofErr w:type="gram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.-Terpin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F2CE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520</w:t>
            </w:r>
          </w:p>
        </w:tc>
      </w:tr>
      <w:tr w:rsidR="00624047" w:rsidRPr="00E401F0" w14:paraId="2649D81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78DE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C2F9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Propenoic acid, butyl ester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B593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530</w:t>
            </w:r>
          </w:p>
        </w:tc>
      </w:tr>
      <w:tr w:rsidR="00624047" w:rsidRPr="00E401F0" w14:paraId="299810D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3A6D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3B68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Heptano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E5D2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570</w:t>
            </w:r>
          </w:p>
        </w:tc>
      </w:tr>
      <w:tr w:rsidR="00624047" w:rsidRPr="00E401F0" w14:paraId="50466F8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AA4A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B7C5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Heptan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F435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633</w:t>
            </w:r>
          </w:p>
        </w:tc>
      </w:tr>
      <w:tr w:rsidR="00624047" w:rsidRPr="00E401F0" w14:paraId="702500B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1D76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05A5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Hexanal, 2-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674A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700</w:t>
            </w:r>
          </w:p>
        </w:tc>
      </w:tr>
      <w:tr w:rsidR="00624047" w:rsidRPr="00E401F0" w14:paraId="266FF86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9E14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3FE1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Tetrasiloxane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ecamethyl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7930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797</w:t>
            </w:r>
          </w:p>
        </w:tc>
      </w:tr>
      <w:tr w:rsidR="00624047" w:rsidRPr="00E401F0" w14:paraId="61EBE54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9CCE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98CF" w14:textId="3F70FA31" w:rsidR="00624047" w:rsidRPr="00E401F0" w:rsidRDefault="008D693C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(+)</w:t>
            </w:r>
            <w:r w:rsidR="00A4136B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-3-</w:t>
            </w:r>
            <w:r w:rsidR="00397B7B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="004836D4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ethylcyclopent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E089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877</w:t>
            </w:r>
          </w:p>
        </w:tc>
      </w:tr>
      <w:tr w:rsidR="00624047" w:rsidRPr="00E401F0" w14:paraId="3586305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730D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07A9" w14:textId="17628EEF" w:rsidR="00624047" w:rsidRPr="00E401F0" w:rsidRDefault="00397B7B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Benzene, chloro</w:t>
            </w:r>
            <w:r w:rsidR="00624047"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7C5A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943</w:t>
            </w:r>
          </w:p>
        </w:tc>
      </w:tr>
      <w:tr w:rsidR="00624047" w:rsidRPr="00E401F0" w14:paraId="05693CAE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88A6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2C91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Oxirane, [(1-</w:t>
            </w:r>
            <w:proofErr w:type="gram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methylethoxy)methyl</w:t>
            </w:r>
            <w:proofErr w:type="gram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]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872CE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.980</w:t>
            </w:r>
          </w:p>
        </w:tc>
      </w:tr>
      <w:tr w:rsidR="00624047" w:rsidRPr="00E401F0" w14:paraId="3841260E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98BA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F07C3" w14:textId="4D252B14" w:rsidR="00624047" w:rsidRPr="00E401F0" w:rsidRDefault="00397B7B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Eucalyp</w:t>
            </w:r>
            <w:r w:rsidR="002517FF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ol </w:t>
            </w:r>
            <w:r w:rsidR="00624047"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(1,8-</w:t>
            </w:r>
            <w:r w:rsidR="002517FF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ineole</w:t>
            </w:r>
            <w:r w:rsidR="00624047"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9C757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003</w:t>
            </w:r>
          </w:p>
        </w:tc>
      </w:tr>
      <w:tr w:rsidR="00624047" w:rsidRPr="00E401F0" w14:paraId="181CDE7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DAB9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DAA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trans-Sabinene hydr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F1D1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027</w:t>
            </w:r>
          </w:p>
        </w:tc>
      </w:tr>
      <w:tr w:rsidR="00624047" w:rsidRPr="00E401F0" w14:paraId="1936A0C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E670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201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Heptanone, 4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2835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100</w:t>
            </w:r>
          </w:p>
        </w:tc>
      </w:tr>
      <w:tr w:rsidR="00624047" w:rsidRPr="00E401F0" w14:paraId="2469B52F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23D1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E9CE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(+-)-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frontal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64C4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163</w:t>
            </w:r>
          </w:p>
        </w:tc>
      </w:tr>
      <w:tr w:rsidR="00624047" w:rsidRPr="00E401F0" w14:paraId="1C513C3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8A11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DBF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(3H)-Furanone, 4,5-dihydro-4-(2,3-dimethyl-2-buten-4-yl)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81A9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177</w:t>
            </w:r>
          </w:p>
        </w:tc>
      </w:tr>
      <w:tr w:rsidR="00624047" w:rsidRPr="00E401F0" w14:paraId="6583845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F111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AC9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enzene, (1-methylethyl)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B525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233</w:t>
            </w:r>
          </w:p>
        </w:tc>
      </w:tr>
      <w:tr w:rsidR="00624047" w:rsidRPr="00E401F0" w14:paraId="6CF9A08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8CD2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433C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isulfide, methyl propy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4345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393</w:t>
            </w:r>
          </w:p>
        </w:tc>
      </w:tr>
      <w:tr w:rsidR="00624047" w:rsidRPr="00E401F0" w14:paraId="4386D561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10B5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D19E" w14:textId="5FF59D6D" w:rsidR="00624047" w:rsidRPr="00E401F0" w:rsidRDefault="002517FF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butanoic acid, butyl es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F644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437</w:t>
            </w:r>
          </w:p>
        </w:tc>
      </w:tr>
      <w:tr w:rsidR="00624047" w:rsidRPr="00E401F0" w14:paraId="0067B28F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4BF0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26D9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iisodecyl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 et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38DE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540</w:t>
            </w:r>
          </w:p>
        </w:tc>
      </w:tr>
      <w:tr w:rsidR="00624047" w:rsidRPr="00E401F0" w14:paraId="11A28CE1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9D10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5881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odec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1EC4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557</w:t>
            </w:r>
          </w:p>
        </w:tc>
      </w:tr>
      <w:tr w:rsidR="00624047" w:rsidRPr="00E401F0" w14:paraId="4AD4D551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35DF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9B35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Silane, (4-</w:t>
            </w:r>
            <w:proofErr w:type="gram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methoxyphenyl)trimethyl</w:t>
            </w:r>
            <w:proofErr w:type="gram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1D0D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580</w:t>
            </w:r>
          </w:p>
        </w:tc>
      </w:tr>
      <w:tr w:rsidR="00624047" w:rsidRPr="00E401F0" w14:paraId="5E4C569D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853C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BA7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Heptanone, 6-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8DB9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673</w:t>
            </w:r>
          </w:p>
        </w:tc>
      </w:tr>
      <w:tr w:rsidR="00624047" w:rsidRPr="00E401F0" w14:paraId="79C52B4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3B86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6FCF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Hexane, 2,3,4-tri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2B77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773</w:t>
            </w:r>
          </w:p>
        </w:tc>
      </w:tr>
      <w:tr w:rsidR="00624047" w:rsidRPr="00E401F0" w14:paraId="20132F15" w14:textId="77777777" w:rsidTr="00624047">
        <w:trPr>
          <w:trHeight w:val="353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9C42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7D6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odecane, 1-chloro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5E0E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780</w:t>
            </w:r>
          </w:p>
        </w:tc>
      </w:tr>
      <w:tr w:rsidR="00624047" w:rsidRPr="00E401F0" w14:paraId="2C0F970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1EEA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D551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.gamma</w:t>
            </w:r>
            <w:proofErr w:type="gram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.-Terpin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5ED5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780</w:t>
            </w:r>
          </w:p>
        </w:tc>
      </w:tr>
      <w:tr w:rsidR="00624047" w:rsidRPr="00E401F0" w14:paraId="0189D80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1884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40D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Styr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18C2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793</w:t>
            </w:r>
          </w:p>
        </w:tc>
      </w:tr>
      <w:tr w:rsidR="00624047" w:rsidRPr="00E401F0" w14:paraId="3072CD31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08E8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CE0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Hexane, 2,3,4-tri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4A09E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797</w:t>
            </w:r>
          </w:p>
        </w:tc>
      </w:tr>
      <w:tr w:rsidR="00624047" w:rsidRPr="00E401F0" w14:paraId="6409257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6A67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C2E7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arbonic acid, allyl hexyl es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071C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800</w:t>
            </w:r>
          </w:p>
        </w:tc>
      </w:tr>
      <w:tr w:rsidR="00624047" w:rsidRPr="00E401F0" w14:paraId="12A6F52B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E7DE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BC1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Heptanone, 4,6-di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8E99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867</w:t>
            </w:r>
          </w:p>
        </w:tc>
      </w:tr>
      <w:tr w:rsidR="00624047" w:rsidRPr="00E401F0" w14:paraId="73F19F5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830E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84C2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,8-Dimethyl-nona-3,8-dien-2-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D7BC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907</w:t>
            </w:r>
          </w:p>
        </w:tc>
      </w:tr>
      <w:tr w:rsidR="00624047" w:rsidRPr="00E401F0" w14:paraId="0E9F20E8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B7D1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BA29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enzene, 1-ethyl-2-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8772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910</w:t>
            </w:r>
          </w:p>
        </w:tc>
      </w:tr>
      <w:tr w:rsidR="00624047" w:rsidRPr="00E401F0" w14:paraId="330CF23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E17B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F5F4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ecane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, 5,6-di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7044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920</w:t>
            </w:r>
          </w:p>
        </w:tc>
      </w:tr>
      <w:tr w:rsidR="00624047" w:rsidRPr="00E401F0" w14:paraId="77CD516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3EAB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28B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unidentified C3-benz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63A0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937</w:t>
            </w:r>
          </w:p>
        </w:tc>
      </w:tr>
      <w:tr w:rsidR="00624047" w:rsidRPr="00E401F0" w14:paraId="72CECAD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87FA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5521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-Oxononan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A962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.970</w:t>
            </w:r>
          </w:p>
        </w:tc>
      </w:tr>
      <w:tr w:rsidR="00624047" w:rsidRPr="00E401F0" w14:paraId="666E6348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8FD1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2FF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yclopentasiloxane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ecamethyl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B13AC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117</w:t>
            </w:r>
          </w:p>
        </w:tc>
      </w:tr>
      <w:tr w:rsidR="00624047" w:rsidRPr="00E401F0" w14:paraId="20AE85F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3AB0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51EA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o-Cym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506B0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167</w:t>
            </w:r>
          </w:p>
        </w:tc>
      </w:tr>
      <w:tr w:rsidR="00624047" w:rsidRPr="00E401F0" w14:paraId="74A3C34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67AF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964C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yclohex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CCFFC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213</w:t>
            </w:r>
          </w:p>
        </w:tc>
      </w:tr>
      <w:tr w:rsidR="00624047" w:rsidRPr="00E401F0" w14:paraId="2F1C74D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72E4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6DED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enzene, 1,2,3-tri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EB1EC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233</w:t>
            </w:r>
          </w:p>
        </w:tc>
      </w:tr>
      <w:tr w:rsidR="00624047" w:rsidRPr="00E401F0" w14:paraId="43E5E41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B283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34E4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,4-Pentanedione, 3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DDFF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387</w:t>
            </w:r>
          </w:p>
        </w:tc>
      </w:tr>
      <w:tr w:rsidR="00624047" w:rsidRPr="00E401F0" w14:paraId="55BB8EA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C2CC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DA1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Octane, 2,7-di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23BC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460</w:t>
            </w:r>
          </w:p>
        </w:tc>
      </w:tr>
      <w:tr w:rsidR="00624047" w:rsidRPr="00E401F0" w14:paraId="5B8BE8D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C228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4DBD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vinyl-2,6,8-trimethyl-4-nonyl et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3E38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463</w:t>
            </w:r>
          </w:p>
        </w:tc>
      </w:tr>
      <w:tr w:rsidR="00624047" w:rsidRPr="00E401F0" w14:paraId="3073CD4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0483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E293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Hexanol, 2,3-di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0CDC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473</w:t>
            </w:r>
          </w:p>
        </w:tc>
      </w:tr>
      <w:tr w:rsidR="00624047" w:rsidRPr="00E401F0" w14:paraId="0166257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6B8D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D013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-Heptanol, 4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48C4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503</w:t>
            </w:r>
          </w:p>
        </w:tc>
      </w:tr>
      <w:tr w:rsidR="00624047" w:rsidRPr="00E401F0" w14:paraId="24A1ED5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8C78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A32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Nonadeca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F8A1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597</w:t>
            </w:r>
          </w:p>
        </w:tc>
      </w:tr>
      <w:tr w:rsidR="00624047" w:rsidRPr="00E401F0" w14:paraId="7AEECC8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B4A5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0EC9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Octano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11AD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613</w:t>
            </w:r>
          </w:p>
        </w:tc>
      </w:tr>
      <w:tr w:rsidR="00624047" w:rsidRPr="00E401F0" w14:paraId="1D16827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A685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1021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Heptanol, 3-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AAA5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703</w:t>
            </w:r>
          </w:p>
        </w:tc>
      </w:tr>
      <w:tr w:rsidR="00624047" w:rsidRPr="00E401F0" w14:paraId="0D43094F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89A9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D6D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Butanethiol, 2,3-di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4BCFE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783</w:t>
            </w:r>
          </w:p>
        </w:tc>
      </w:tr>
      <w:tr w:rsidR="00624047" w:rsidRPr="00E401F0" w14:paraId="0D6210B8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8D58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180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Nonano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798E9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830</w:t>
            </w:r>
          </w:p>
        </w:tc>
      </w:tr>
      <w:tr w:rsidR="00624047" w:rsidRPr="00E401F0" w14:paraId="650C798F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80FC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304B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(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Trimethylacetyl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)thioph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8A0C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837</w:t>
            </w:r>
          </w:p>
        </w:tc>
      </w:tr>
      <w:tr w:rsidR="00624047" w:rsidRPr="00E401F0" w14:paraId="02C98BD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0548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81A0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4-Heptanol, 2,4-di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C88D0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943</w:t>
            </w:r>
          </w:p>
        </w:tc>
      </w:tr>
      <w:tr w:rsidR="00624047" w:rsidRPr="00E401F0" w14:paraId="03FF0D1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5E5A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4D3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-Ethylcyclopent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789D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.967</w:t>
            </w:r>
          </w:p>
        </w:tc>
      </w:tr>
      <w:tr w:rsidR="00624047" w:rsidRPr="00E401F0" w14:paraId="1DA00C7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5F01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854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Methylthio-2-prop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1E5F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040</w:t>
            </w:r>
          </w:p>
        </w:tc>
      </w:tr>
      <w:tr w:rsidR="00624047" w:rsidRPr="00E401F0" w14:paraId="4785639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B4C5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C329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enzene, 1,4-di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CCEC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070</w:t>
            </w:r>
          </w:p>
        </w:tc>
      </w:tr>
      <w:tr w:rsidR="00624047" w:rsidRPr="00E401F0" w14:paraId="33E44C1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958D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F00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utanoic acid, 2-hydroxy-, methyl ester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FED6E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090</w:t>
            </w:r>
          </w:p>
        </w:tc>
      </w:tr>
      <w:tr w:rsidR="00624047" w:rsidRPr="00E401F0" w14:paraId="61A1BB4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89C0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6617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enzene, 1-propen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57FB9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117</w:t>
            </w:r>
          </w:p>
        </w:tc>
      </w:tr>
      <w:tr w:rsidR="00624047" w:rsidRPr="00E401F0" w14:paraId="1D13A65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AF2F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4CA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Octanone, 2-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1180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193</w:t>
            </w:r>
          </w:p>
        </w:tc>
      </w:tr>
      <w:tr w:rsidR="00624047" w:rsidRPr="00E401F0" w14:paraId="2DEB37D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0999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01A3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Octanol, 2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B190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237</w:t>
            </w:r>
          </w:p>
        </w:tc>
      </w:tr>
      <w:tr w:rsidR="00624047" w:rsidRPr="00E401F0" w14:paraId="498D36A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941D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B03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-Methyl-5-hepten-2-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A034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283</w:t>
            </w:r>
          </w:p>
        </w:tc>
      </w:tr>
      <w:tr w:rsidR="00624047" w:rsidRPr="00E401F0" w14:paraId="4B81B0B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584E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21A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-Tetradec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E092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433</w:t>
            </w:r>
          </w:p>
        </w:tc>
      </w:tr>
      <w:tr w:rsidR="00624047" w:rsidRPr="00E401F0" w14:paraId="57BBA53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592B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FA0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-Ethyl-2-hept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8C07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453</w:t>
            </w:r>
          </w:p>
        </w:tc>
      </w:tr>
      <w:tr w:rsidR="00624047" w:rsidRPr="00E401F0" w14:paraId="6FCD1E8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DF3B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A966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Pentanone, 4-hydroxy-4-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9DE97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507</w:t>
            </w:r>
          </w:p>
        </w:tc>
      </w:tr>
      <w:tr w:rsidR="00624047" w:rsidRPr="00E401F0" w14:paraId="3C41A23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8C21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A3E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Allyl Isothiocyan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DB91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560</w:t>
            </w:r>
          </w:p>
        </w:tc>
      </w:tr>
      <w:tr w:rsidR="00624047" w:rsidRPr="00E401F0" w14:paraId="76133C6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8ADB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EC8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,3-Pentadiene, 2,4-di-t-but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A762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570</w:t>
            </w:r>
          </w:p>
        </w:tc>
      </w:tr>
      <w:tr w:rsidR="00624047" w:rsidRPr="00E401F0" w14:paraId="22E588A1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07EC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5A6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Isobutyl-2-hepte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2431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580</w:t>
            </w:r>
          </w:p>
        </w:tc>
      </w:tr>
      <w:tr w:rsidR="00624047" w:rsidRPr="00E401F0" w14:paraId="11B6AC6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73AD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9265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1H-Indene, 2,3-dihydro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0C87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583</w:t>
            </w:r>
          </w:p>
        </w:tc>
      </w:tr>
      <w:tr w:rsidR="00624047" w:rsidRPr="00E401F0" w14:paraId="7E5A800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005E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ED0F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Formic acid, 2-ethylhexyl es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2BAF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633</w:t>
            </w:r>
          </w:p>
        </w:tc>
      </w:tr>
      <w:tr w:rsidR="00624047" w:rsidRPr="00E401F0" w14:paraId="25C5D60D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E432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8C2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imethyl trisulfi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3C127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717</w:t>
            </w:r>
          </w:p>
        </w:tc>
      </w:tr>
      <w:tr w:rsidR="00624047" w:rsidRPr="00E401F0" w14:paraId="0D6B320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1853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1712C" w14:textId="6BCE35AA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,6-</w:t>
            </w:r>
            <w:r w:rsidR="00A41BF3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imethyloctan-2-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F49B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753</w:t>
            </w:r>
          </w:p>
        </w:tc>
      </w:tr>
      <w:tr w:rsidR="00624047" w:rsidRPr="00E401F0" w14:paraId="6FCEE71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ABA0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8A4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4-Octanol, 4-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5D090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1.927</w:t>
            </w:r>
          </w:p>
        </w:tc>
      </w:tr>
      <w:tr w:rsidR="00624047" w:rsidRPr="00E401F0" w14:paraId="1400138B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397A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E7E5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itronellol epoxide (R or 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0EBB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040</w:t>
            </w:r>
          </w:p>
        </w:tc>
      </w:tr>
      <w:tr w:rsidR="00624047" w:rsidRPr="00E401F0" w14:paraId="6903CC6F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A6E3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3596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Isopropyl-5-methyl-1-heptan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A607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043</w:t>
            </w:r>
          </w:p>
        </w:tc>
      </w:tr>
      <w:tr w:rsidR="00624047" w:rsidRPr="00E401F0" w14:paraId="02B2A6E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6AD4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2FBE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-Propylglutar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7793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050</w:t>
            </w:r>
          </w:p>
        </w:tc>
      </w:tr>
      <w:tr w:rsidR="00624047" w:rsidRPr="00E401F0" w14:paraId="6C99BB4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89C2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AF6D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Heptanone, 4-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C2D7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060</w:t>
            </w:r>
          </w:p>
        </w:tc>
      </w:tr>
      <w:tr w:rsidR="00624047" w:rsidRPr="00E401F0" w14:paraId="622C51CF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336D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C979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Acetic acid, 2-ethylhexyl ester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198B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157</w:t>
            </w:r>
          </w:p>
        </w:tc>
      </w:tr>
      <w:tr w:rsidR="00624047" w:rsidRPr="00E401F0" w14:paraId="6F86B47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B6E4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9234" w14:textId="6FD76444" w:rsidR="00624047" w:rsidRPr="00E401F0" w:rsidRDefault="00A41BF3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Benzene, 1-penten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FAAC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357</w:t>
            </w:r>
          </w:p>
        </w:tc>
      </w:tr>
      <w:tr w:rsidR="00624047" w:rsidRPr="00E401F0" w14:paraId="0790321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5E07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2228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Pentadecano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29BC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380</w:t>
            </w:r>
          </w:p>
        </w:tc>
      </w:tr>
      <w:tr w:rsidR="00624047" w:rsidRPr="00E401F0" w14:paraId="6BBD58C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E405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66AD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Buten-2-one, 4-(2-hydroxy-2,6,6-trimethylcyclohexyl)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CDCB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493</w:t>
            </w:r>
          </w:p>
        </w:tc>
      </w:tr>
      <w:tr w:rsidR="00624047" w:rsidRPr="00E401F0" w14:paraId="31A2A1C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4093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22F9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-Heptyne-2,6-dione, 5-methyl-5-(1-methylethyl)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7841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657</w:t>
            </w:r>
          </w:p>
        </w:tc>
      </w:tr>
      <w:tr w:rsidR="00624047" w:rsidRPr="00E401F0" w14:paraId="6BC9ABA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5E14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512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,2-Bis</w:t>
            </w:r>
            <w:proofErr w:type="gram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(.gamma</w:t>
            </w:r>
            <w:proofErr w:type="gram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.-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trimethylsilypropoxy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)eth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2A9D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717</w:t>
            </w:r>
          </w:p>
        </w:tc>
      </w:tr>
      <w:tr w:rsidR="00624047" w:rsidRPr="00E401F0" w14:paraId="4D76CA1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B727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2699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Acet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9881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760</w:t>
            </w:r>
          </w:p>
        </w:tc>
      </w:tr>
      <w:tr w:rsidR="00624047" w:rsidRPr="00E401F0" w14:paraId="7F73314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30E1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FBA3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enzene, 1,3-bis(1,1-dimethylethyl)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74BC9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793</w:t>
            </w:r>
          </w:p>
        </w:tc>
      </w:tr>
      <w:tr w:rsidR="00624047" w:rsidRPr="00E401F0" w14:paraId="27A1441F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5CFF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6E6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4-hydroxy-1,8-cine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F60C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833</w:t>
            </w:r>
          </w:p>
        </w:tc>
      </w:tr>
      <w:tr w:rsidR="00624047" w:rsidRPr="00E401F0" w14:paraId="6BCE7AE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F187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A5C1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6-Dodec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BD24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2.903</w:t>
            </w:r>
          </w:p>
        </w:tc>
      </w:tr>
      <w:tr w:rsidR="00624047" w:rsidRPr="00E401F0" w14:paraId="24E9B1C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DE7F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8552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Ethyl-1-hexyl propion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8A1F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.087</w:t>
            </w:r>
          </w:p>
        </w:tc>
      </w:tr>
      <w:tr w:rsidR="00624047" w:rsidRPr="00E401F0" w14:paraId="0A6A33F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5283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5479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Sulfurous acid, nonyl pentyl es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80B6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.303</w:t>
            </w:r>
          </w:p>
        </w:tc>
      </w:tr>
      <w:tr w:rsidR="00624047" w:rsidRPr="00E401F0" w14:paraId="3927DDA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7E0B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3EA5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Pentanone, 2,2,4,4-tetra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14DF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.343</w:t>
            </w:r>
          </w:p>
        </w:tc>
      </w:tr>
      <w:tr w:rsidR="00624047" w:rsidRPr="00E401F0" w14:paraId="01157A18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F5E5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B6B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Dodecan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 - 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8BADD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.410</w:t>
            </w:r>
          </w:p>
        </w:tc>
      </w:tr>
      <w:tr w:rsidR="00624047" w:rsidRPr="00E401F0" w14:paraId="78C22601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99AF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B1B6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Undecano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6EE5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.467</w:t>
            </w:r>
          </w:p>
        </w:tc>
      </w:tr>
      <w:tr w:rsidR="00624047" w:rsidRPr="00E401F0" w14:paraId="581DA3D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8E4E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6B8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Ethylhexyl acryl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3EC5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.543</w:t>
            </w:r>
          </w:p>
        </w:tc>
      </w:tr>
      <w:tr w:rsidR="00624047" w:rsidRPr="00E401F0" w14:paraId="48F24FAE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31C5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3EA8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1H-Pyrrol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95FE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.613</w:t>
            </w:r>
          </w:p>
        </w:tc>
      </w:tr>
      <w:tr w:rsidR="00624047" w:rsidRPr="00E401F0" w14:paraId="5D353E3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7A9C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939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Camphor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F95DE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.667</w:t>
            </w:r>
          </w:p>
        </w:tc>
      </w:tr>
      <w:tr w:rsidR="00624047" w:rsidRPr="00E401F0" w14:paraId="1ACA217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0924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8A6E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Benzaldehyd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6CD9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.697</w:t>
            </w:r>
          </w:p>
        </w:tc>
      </w:tr>
      <w:tr w:rsidR="00624047" w:rsidRPr="00E401F0" w14:paraId="1162E78D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3165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C08D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-Octanol, 3-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B79F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3.887</w:t>
            </w:r>
          </w:p>
        </w:tc>
      </w:tr>
      <w:tr w:rsidR="00624047" w:rsidRPr="00E401F0" w14:paraId="1FE6853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9D88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37CE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Pentadecanone, 6,10,14-tri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B2139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.070</w:t>
            </w:r>
          </w:p>
        </w:tc>
      </w:tr>
      <w:tr w:rsidR="00624047" w:rsidRPr="00E401F0" w14:paraId="4739B9A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14BF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C63C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n-Butyric acid 2-ethylhexyl es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BA3DB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.117</w:t>
            </w:r>
          </w:p>
        </w:tc>
      </w:tr>
      <w:tr w:rsidR="00624047" w:rsidRPr="00E401F0" w14:paraId="0A8A32D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3B6D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A94B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Epoxy-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linalooloxid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85AA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.193</w:t>
            </w:r>
          </w:p>
        </w:tc>
      </w:tr>
      <w:tr w:rsidR="00624047" w:rsidRPr="00E401F0" w14:paraId="33F446C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C9C3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184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yclopentylaceton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E692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.213</w:t>
            </w:r>
          </w:p>
        </w:tc>
      </w:tr>
      <w:tr w:rsidR="00624047" w:rsidRPr="00E401F0" w14:paraId="47862C0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BD25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97E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-tert-Butyl-2-pyrazolin-5-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DE85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.323</w:t>
            </w:r>
          </w:p>
        </w:tc>
      </w:tr>
      <w:tr w:rsidR="00624047" w:rsidRPr="00E401F0" w14:paraId="7B95BF7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35EF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EBE1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Propanoic acid, 2-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219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.357</w:t>
            </w:r>
          </w:p>
        </w:tc>
      </w:tr>
      <w:tr w:rsidR="00624047" w:rsidRPr="00E401F0" w14:paraId="75A9988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F7D7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C34E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-tert-Butyl-2-pyrazolin-5-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5C45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.480</w:t>
            </w:r>
          </w:p>
        </w:tc>
      </w:tr>
      <w:tr w:rsidR="00624047" w:rsidRPr="00E401F0" w14:paraId="1A8F2DB1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CDD2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6C9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yclohexanol, 3-(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acetyloxymethyl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)-2,2,4-tri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C0957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.657</w:t>
            </w:r>
          </w:p>
        </w:tc>
      </w:tr>
      <w:tr w:rsidR="00624047" w:rsidRPr="00E401F0" w14:paraId="2FB52CAD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8A60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66CB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Cyclohexen-1-ol, 4-methyl-1-(1-methylethyl)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60406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.900</w:t>
            </w:r>
          </w:p>
        </w:tc>
      </w:tr>
      <w:tr w:rsidR="00624047" w:rsidRPr="00E401F0" w14:paraId="6CBF579E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FC22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88C8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,4-Octanedi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373D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4.980</w:t>
            </w:r>
          </w:p>
        </w:tc>
      </w:tr>
      <w:tr w:rsidR="00624047" w:rsidRPr="00E401F0" w14:paraId="3011BB88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12CC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09D9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trans-5-Isopropyl-6,7-epoxy-8-hydroxy-8-methylnonan-2-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ACA5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.127</w:t>
            </w:r>
          </w:p>
        </w:tc>
      </w:tr>
      <w:tr w:rsidR="00624047" w:rsidRPr="00E401F0" w14:paraId="36CCBC4E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42C4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3211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,4-Pentanedio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8666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.243</w:t>
            </w:r>
          </w:p>
        </w:tc>
      </w:tr>
      <w:tr w:rsidR="00624047" w:rsidRPr="00E401F0" w14:paraId="2A08528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0DC18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863C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Benzene, (1,1-dimethylpropyl)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99C9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.423</w:t>
            </w:r>
          </w:p>
        </w:tc>
      </w:tr>
      <w:tr w:rsidR="00624047" w:rsidRPr="00E401F0" w14:paraId="2C4FFF0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1BA9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EE47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,7-Dioxooctano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4CED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.620</w:t>
            </w:r>
          </w:p>
        </w:tc>
      </w:tr>
      <w:tr w:rsidR="00624047" w:rsidRPr="00E401F0" w14:paraId="14A626E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758C2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BA3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,4,7,9-Tetramethyl-5-decyn-4,7-di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851C8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.753</w:t>
            </w:r>
          </w:p>
        </w:tc>
      </w:tr>
      <w:tr w:rsidR="00624047" w:rsidRPr="00E401F0" w14:paraId="78E64D5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FE73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67E7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Tetradecane, 5-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DEE9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5.877</w:t>
            </w:r>
          </w:p>
        </w:tc>
      </w:tr>
      <w:tr w:rsidR="00624047" w:rsidRPr="00E401F0" w14:paraId="49D9416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2484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392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Butane, 2-iodo-3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BC4C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.007</w:t>
            </w:r>
          </w:p>
        </w:tc>
      </w:tr>
      <w:tr w:rsidR="00624047" w:rsidRPr="00E401F0" w14:paraId="0D54F591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E622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887A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Azule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8D37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.320</w:t>
            </w:r>
          </w:p>
        </w:tc>
      </w:tr>
      <w:tr w:rsidR="00624047" w:rsidRPr="00E401F0" w14:paraId="7AA53E20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D68C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9A7D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H-Indene, octahydro-2,2,4,4,7,7-hexamethyl-, trans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874C9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.537</w:t>
            </w:r>
          </w:p>
        </w:tc>
      </w:tr>
      <w:tr w:rsidR="00624047" w:rsidRPr="00E401F0" w14:paraId="49C5A43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D3C4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290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Benzene, 1,3-bis(1,1-dimethylethyl)-5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B0FA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.583</w:t>
            </w:r>
          </w:p>
        </w:tc>
      </w:tr>
      <w:tr w:rsidR="00624047" w:rsidRPr="00E401F0" w14:paraId="1746D64D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A6EC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8D87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-tert-Butyl-2-pyrazolin-5-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4C64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6.643</w:t>
            </w:r>
          </w:p>
        </w:tc>
      </w:tr>
      <w:tr w:rsidR="00624047" w:rsidRPr="00E401F0" w14:paraId="3904AD8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8194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E48F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-Propyl-1-pentan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281A7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.060</w:t>
            </w:r>
          </w:p>
        </w:tc>
      </w:tr>
      <w:tr w:rsidR="00624047" w:rsidRPr="00E401F0" w14:paraId="32DF223C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2B17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E373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Benzenamine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, 2,6-di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9C3F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.560</w:t>
            </w:r>
          </w:p>
        </w:tc>
      </w:tr>
      <w:tr w:rsidR="00624047" w:rsidRPr="00E401F0" w14:paraId="24D2703F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1334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9490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,4,6-Triethyl-5-propylcyclohex-2-en-1-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3F67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.790</w:t>
            </w:r>
          </w:p>
        </w:tc>
      </w:tr>
      <w:tr w:rsidR="00624047" w:rsidRPr="00E401F0" w14:paraId="45236916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8EBE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E5CD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Methane, 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sulfonylbis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CD490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.927</w:t>
            </w:r>
          </w:p>
        </w:tc>
      </w:tr>
      <w:tr w:rsidR="00624047" w:rsidRPr="00E401F0" w14:paraId="338C65E4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3437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EBB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2-Pentanone, 4-methyl-4-phen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005D4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.127</w:t>
            </w:r>
          </w:p>
        </w:tc>
      </w:tr>
      <w:tr w:rsidR="00624047" w:rsidRPr="00E401F0" w14:paraId="364CD97D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DA76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D0B5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Benzyl alcohol</w:t>
            </w:r>
            <w:proofErr w:type="gram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, .alpha</w:t>
            </w:r>
            <w:proofErr w:type="gram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.-isobutyl-2,4,5-trimethyl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9D7E9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.127</w:t>
            </w:r>
          </w:p>
        </w:tc>
      </w:tr>
      <w:tr w:rsidR="00624047" w:rsidRPr="00E401F0" w14:paraId="1E3E596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0741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179FA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p-n-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Butylacetophenon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168CC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.193</w:t>
            </w:r>
          </w:p>
        </w:tc>
      </w:tr>
      <w:tr w:rsidR="00624047" w:rsidRPr="00E401F0" w14:paraId="0D5471C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9025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C6EDE" w14:textId="2420E105" w:rsidR="00624047" w:rsidRPr="00E401F0" w:rsidRDefault="00A41BF3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Pentan-1,3-dioldiisobuty</w:t>
            </w:r>
            <w:r w:rsidR="00001623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rate,2,2,4-trimethyl</w:t>
            </w:r>
            <w:r w:rsidR="00001623"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24047"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6269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.260</w:t>
            </w:r>
          </w:p>
        </w:tc>
      </w:tr>
      <w:tr w:rsidR="00624047" w:rsidRPr="00E401F0" w14:paraId="4BFFB7E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E058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7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1B1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Hexanoic acid, 2-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4EB3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.717</w:t>
            </w:r>
          </w:p>
        </w:tc>
      </w:tr>
      <w:tr w:rsidR="00624047" w:rsidRPr="00E401F0" w14:paraId="3EF97F3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EF17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2FBD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8,8,9-Trimethyl-deca-3,5-diene-2,7-di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3254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.870</w:t>
            </w:r>
          </w:p>
        </w:tc>
      </w:tr>
      <w:tr w:rsidR="00624047" w:rsidRPr="00E401F0" w14:paraId="6E605155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22ED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B70A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Heptanoic acid, anhydri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D973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.930</w:t>
            </w:r>
          </w:p>
        </w:tc>
      </w:tr>
      <w:tr w:rsidR="00624047" w:rsidRPr="00E401F0" w14:paraId="737D5AC8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D170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1A3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3-Octen-2-one, 4-methoxy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CE80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.973</w:t>
            </w:r>
          </w:p>
        </w:tc>
      </w:tr>
      <w:tr w:rsidR="00624047" w:rsidRPr="00E401F0" w14:paraId="1A86A472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0A47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336B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Silane, 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trimethylphenoxy</w:t>
            </w:r>
            <w:proofErr w:type="spellEnd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7B6A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9.057</w:t>
            </w:r>
          </w:p>
        </w:tc>
      </w:tr>
      <w:tr w:rsidR="00624047" w:rsidRPr="00E401F0" w14:paraId="3AFD2B7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F6E5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92A5D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Heptanoic acid, anhydri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B306A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9.080</w:t>
            </w:r>
          </w:p>
        </w:tc>
      </w:tr>
      <w:tr w:rsidR="00624047" w:rsidRPr="00E401F0" w14:paraId="65F339EE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8A58F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1D1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Pheno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BDEE7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9.190</w:t>
            </w:r>
          </w:p>
        </w:tc>
      </w:tr>
      <w:tr w:rsidR="00624047" w:rsidRPr="00E401F0" w14:paraId="3244FAD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23C8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8AB15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(+)-</w:t>
            </w:r>
            <w:proofErr w:type="spellStart"/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Longicamphenylon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82CA1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9.567</w:t>
            </w:r>
          </w:p>
        </w:tc>
      </w:tr>
      <w:tr w:rsidR="00624047" w:rsidRPr="00E401F0" w14:paraId="4BEFAF6A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73E6E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CA43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5-acetyl-2-dihydro-6-methyl-2-oxo-4-phenyl-3-pyridinecarbonitri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67767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9.953</w:t>
            </w:r>
          </w:p>
        </w:tc>
      </w:tr>
      <w:tr w:rsidR="00624047" w:rsidRPr="00E401F0" w14:paraId="4386BB53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95F3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3F9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p-Cre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F3F92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0.000</w:t>
            </w:r>
          </w:p>
        </w:tc>
      </w:tr>
      <w:tr w:rsidR="00624047" w:rsidRPr="00E401F0" w14:paraId="5C4B5A67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D3F96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D2E91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Cyclohexanol, 2-(1,1-dimethylethyl)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038AF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0.387</w:t>
            </w:r>
          </w:p>
        </w:tc>
      </w:tr>
      <w:tr w:rsidR="00624047" w:rsidRPr="00E401F0" w14:paraId="03BFAD7B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81089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3FEB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 xml:space="preserve">Phenol, 4-(1,1-dimethylethyl)-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406A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1.990</w:t>
            </w:r>
          </w:p>
        </w:tc>
      </w:tr>
      <w:tr w:rsidR="00624047" w:rsidRPr="00E401F0" w14:paraId="2F9ABDB9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EEA60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2428A" w14:textId="6714386E" w:rsidR="00624047" w:rsidRPr="00E401F0" w:rsidRDefault="007B0693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Phenol, 2,4</w:t>
            </w:r>
            <w:r w:rsidR="001650A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bis(1,1</w:t>
            </w:r>
            <w:r w:rsidR="001650A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-dimethylethyl)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F5DB5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2.263</w:t>
            </w:r>
          </w:p>
        </w:tc>
      </w:tr>
      <w:tr w:rsidR="00624047" w:rsidRPr="00E401F0" w14:paraId="7221A5CE" w14:textId="77777777" w:rsidTr="0062404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D3B4C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8AB54" w14:textId="77777777" w:rsidR="00624047" w:rsidRPr="00E401F0" w:rsidRDefault="00624047" w:rsidP="00624047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3,5-di-tert-Butyl-4-hydroxybenzaldehy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16B63" w14:textId="77777777" w:rsidR="00624047" w:rsidRPr="00E401F0" w:rsidRDefault="00624047" w:rsidP="00624047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</w:pPr>
            <w:r w:rsidRPr="00E401F0">
              <w:rPr>
                <w:rFonts w:ascii="Times New Roman" w:eastAsia="Meiryo UI" w:hAnsi="Times New Roman" w:cs="Times New Roman"/>
                <w:color w:val="000000"/>
                <w:kern w:val="0"/>
                <w:sz w:val="16"/>
                <w:szCs w:val="16"/>
              </w:rPr>
              <w:t>23.713</w:t>
            </w:r>
          </w:p>
        </w:tc>
      </w:tr>
    </w:tbl>
    <w:p w14:paraId="19F02497" w14:textId="594E4000" w:rsidR="00624047" w:rsidRPr="00E401F0" w:rsidRDefault="0062404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1A57F03C" w14:textId="3AEAE6B9" w:rsidR="00624047" w:rsidRPr="00E401F0" w:rsidRDefault="00A30D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.T., retention time.</w:t>
      </w:r>
    </w:p>
    <w:sectPr w:rsidR="00624047" w:rsidRPr="00E401F0" w:rsidSect="00237E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6AECCA" w14:textId="77777777" w:rsidR="008940D1" w:rsidRDefault="008940D1" w:rsidP="00381F6A">
      <w:r>
        <w:separator/>
      </w:r>
    </w:p>
  </w:endnote>
  <w:endnote w:type="continuationSeparator" w:id="0">
    <w:p w14:paraId="2CBEAF73" w14:textId="77777777" w:rsidR="008940D1" w:rsidRDefault="008940D1" w:rsidP="00381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673DD1" w14:textId="77777777" w:rsidR="008940D1" w:rsidRDefault="008940D1" w:rsidP="00381F6A">
      <w:r>
        <w:separator/>
      </w:r>
    </w:p>
  </w:footnote>
  <w:footnote w:type="continuationSeparator" w:id="0">
    <w:p w14:paraId="1CFA1A7F" w14:textId="77777777" w:rsidR="008940D1" w:rsidRDefault="008940D1" w:rsidP="00381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0MDSwNDOzNDI1MTJQ0lEKTi0uzszPAykwrgUAVOcIpCwAAAA="/>
  </w:docVars>
  <w:rsids>
    <w:rsidRoot w:val="00624047"/>
    <w:rsid w:val="00001623"/>
    <w:rsid w:val="000D36AB"/>
    <w:rsid w:val="00104E7B"/>
    <w:rsid w:val="001650A0"/>
    <w:rsid w:val="001C2C7E"/>
    <w:rsid w:val="001E7336"/>
    <w:rsid w:val="00237E74"/>
    <w:rsid w:val="002517FF"/>
    <w:rsid w:val="00381F6A"/>
    <w:rsid w:val="00397B7B"/>
    <w:rsid w:val="004836D4"/>
    <w:rsid w:val="004C1CBE"/>
    <w:rsid w:val="004C4E86"/>
    <w:rsid w:val="004C7B1F"/>
    <w:rsid w:val="00576873"/>
    <w:rsid w:val="006024C4"/>
    <w:rsid w:val="00624047"/>
    <w:rsid w:val="007B0693"/>
    <w:rsid w:val="007B07D5"/>
    <w:rsid w:val="00881D8A"/>
    <w:rsid w:val="008940D1"/>
    <w:rsid w:val="008B1427"/>
    <w:rsid w:val="008D693C"/>
    <w:rsid w:val="00A30D0B"/>
    <w:rsid w:val="00A4136B"/>
    <w:rsid w:val="00A41BF3"/>
    <w:rsid w:val="00A73419"/>
    <w:rsid w:val="00A943C7"/>
    <w:rsid w:val="00AA41E9"/>
    <w:rsid w:val="00BC1412"/>
    <w:rsid w:val="00BE7863"/>
    <w:rsid w:val="00CD09D1"/>
    <w:rsid w:val="00E4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EA2D31"/>
  <w15:chartTrackingRefBased/>
  <w15:docId w15:val="{547F8A0B-34E5-4B8B-B84B-11E0DA03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40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240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81F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81F6A"/>
  </w:style>
  <w:style w:type="paragraph" w:styleId="a7">
    <w:name w:val="footer"/>
    <w:basedOn w:val="a"/>
    <w:link w:val="a8"/>
    <w:uiPriority w:val="99"/>
    <w:unhideWhenUsed/>
    <w:rsid w:val="00381F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81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0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6</Pages>
  <Words>1041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呉 壮香</dc:creator>
  <cp:keywords/>
  <dc:description/>
  <cp:lastModifiedBy>呉 壮香</cp:lastModifiedBy>
  <cp:revision>17</cp:revision>
  <dcterms:created xsi:type="dcterms:W3CDTF">2021-03-10T04:41:00Z</dcterms:created>
  <dcterms:modified xsi:type="dcterms:W3CDTF">2021-03-10T09:38:00Z</dcterms:modified>
</cp:coreProperties>
</file>